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Pr="00332AB2" w:rsidRDefault="00E95E20" w:rsidP="008D640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332AB2">
        <w:rPr>
          <w:rFonts w:ascii="Arial" w:hAnsi="Arial" w:cs="Arial"/>
          <w:sz w:val="20"/>
          <w:szCs w:val="20"/>
          <w:lang w:val="en-US"/>
        </w:rPr>
        <w:t xml:space="preserve">Table S1.  ICCC-3 subgroups with corresponding morphological entities, </w:t>
      </w:r>
      <w:bookmarkStart w:id="0" w:name="_GoBack"/>
      <w:bookmarkEnd w:id="0"/>
      <w:r w:rsidRPr="00332AB2">
        <w:rPr>
          <w:rFonts w:ascii="Arial" w:hAnsi="Arial" w:cs="Arial"/>
          <w:sz w:val="20"/>
          <w:szCs w:val="20"/>
          <w:lang w:val="en-US"/>
        </w:rPr>
        <w:t>degree of malignancy defined using the WHO CNS grading system for tumors of the central nervous system, and tumor group according to the behavior code</w:t>
      </w:r>
    </w:p>
    <w:tbl>
      <w:tblPr>
        <w:tblStyle w:val="Tabel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6"/>
        <w:gridCol w:w="912"/>
        <w:gridCol w:w="1451"/>
        <w:gridCol w:w="1559"/>
      </w:tblGrid>
      <w:tr w:rsidR="003723ED" w:rsidRPr="0000593E" w:rsidTr="003F1B97">
        <w:trPr>
          <w:trHeight w:val="247"/>
        </w:trPr>
        <w:tc>
          <w:tcPr>
            <w:tcW w:w="5996" w:type="dxa"/>
            <w:hideMark/>
          </w:tcPr>
          <w:p w:rsidR="00332AB2" w:rsidRPr="007C63B3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7C63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12" w:type="dxa"/>
            <w:hideMark/>
          </w:tcPr>
          <w:p w:rsidR="00332AB2" w:rsidRPr="007C63B3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7C63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WHO Grade</w:t>
            </w:r>
          </w:p>
        </w:tc>
        <w:tc>
          <w:tcPr>
            <w:tcW w:w="1559" w:type="dxa"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Tumor Group</w:t>
            </w:r>
          </w:p>
        </w:tc>
      </w:tr>
      <w:tr w:rsidR="003723ED" w:rsidRPr="0000593E" w:rsidTr="003F1B97">
        <w:trPr>
          <w:trHeight w:val="64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1. (</w:t>
            </w:r>
            <w:proofErr w:type="spellStart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IIIa</w:t>
            </w:r>
            <w:proofErr w:type="spellEnd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) Ependymomas and choroid plexus tumor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64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1a.Ependymal tumor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1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subependym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383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1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yxopapillary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ependym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394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1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na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ependym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392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 xml:space="preserve">1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>ependym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>, other and NOS (9391/3,9393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-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1b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Choroid</w:t>
            </w:r>
            <w:proofErr w:type="spellEnd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 plexus tumor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1b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choroid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plexus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papill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390/0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>1b. atypical choroid plexus papilloma (9390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1b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choroid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plexus carcinoma (9390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2. (IIIb and IIId) Astrocytomas and other glioma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2a.Pilocytic astrocytoma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a. pilocytic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str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21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PA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a. pilomyxoid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str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25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PA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2b. Diffuse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strocytoma</w:t>
            </w:r>
            <w:proofErr w:type="spellEnd"/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F1B97" w:rsidRPr="0000593E" w:rsidTr="003F1B97">
        <w:trPr>
          <w:trHeight w:val="255"/>
        </w:trPr>
        <w:tc>
          <w:tcPr>
            <w:tcW w:w="6908" w:type="dxa"/>
            <w:gridSpan w:val="2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b. low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rade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str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10/3, 9411/3, 9420/3, 9400/3)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2c.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naplastic</w:t>
            </w:r>
            <w:proofErr w:type="spellEnd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strocytoma</w:t>
            </w:r>
            <w:proofErr w:type="spellEnd"/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c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na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str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01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2d. Unique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stroctyoma</w:t>
            </w:r>
            <w:proofErr w:type="spellEnd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variants</w:t>
            </w:r>
            <w:proofErr w:type="spellEnd"/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d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liomatosi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cerebri (9381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 xml:space="preserve">2d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>subependymal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 xml:space="preserve"> giant cell astrocytoma (9384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d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pleomorph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xanthoastr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24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2e.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Glioblastoma</w:t>
            </w:r>
            <w:proofErr w:type="spellEnd"/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e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lioblas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variants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40-9442/3, 9385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e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liofibr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42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lastRenderedPageBreak/>
              <w:t>2f. Oligodendroglioma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f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oligodendrogli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50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f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oligodendrogli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na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51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2g.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Oligoastrocytic</w:t>
            </w:r>
            <w:proofErr w:type="spellEnd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 tumor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g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oligoastrocy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tumors,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na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382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, 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2h.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Glioma</w:t>
            </w:r>
            <w:proofErr w:type="spellEnd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, NO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48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>2h. glioma NOS (incl. Optic nerve) (9380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I-IV, </w:t>
            </w: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br/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559" w:type="dxa"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2h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ngiocentr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li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31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F1B97" w:rsidRPr="0000593E" w:rsidTr="003F1B97">
        <w:trPr>
          <w:trHeight w:val="255"/>
        </w:trPr>
        <w:tc>
          <w:tcPr>
            <w:tcW w:w="6908" w:type="dxa"/>
            <w:gridSpan w:val="2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3. (</w:t>
            </w:r>
            <w:proofErr w:type="spellStart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IIIc</w:t>
            </w:r>
            <w:proofErr w:type="spellEnd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) Intracranial and intraspinal embryonal tumors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723ED" w:rsidRPr="0000593E" w:rsidRDefault="003723ED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3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edulloblas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variants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70/3, 9472/3, 9475/3, 9478/3, 9501/3)</w:t>
            </w:r>
          </w:p>
        </w:tc>
        <w:tc>
          <w:tcPr>
            <w:tcW w:w="912" w:type="dxa"/>
          </w:tcPr>
          <w:p w:rsidR="003723ED" w:rsidRPr="0000593E" w:rsidRDefault="003723ED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51" w:type="dxa"/>
            <w:noWrap/>
            <w:hideMark/>
          </w:tcPr>
          <w:p w:rsidR="003723ED" w:rsidRPr="0000593E" w:rsidRDefault="003723ED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1559" w:type="dxa"/>
            <w:noWrap/>
            <w:hideMark/>
          </w:tcPr>
          <w:p w:rsidR="003723ED" w:rsidRPr="0000593E" w:rsidRDefault="003723ED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3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desmo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odular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edulloblas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71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3. PNET,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variants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73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3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edulloblas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large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cell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na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74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3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typical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teratoid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rhabdoid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tumour (9508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F1B97" w:rsidRPr="0000593E" w:rsidTr="003F1B97">
        <w:trPr>
          <w:trHeight w:val="255"/>
        </w:trPr>
        <w:tc>
          <w:tcPr>
            <w:tcW w:w="6908" w:type="dxa"/>
            <w:gridSpan w:val="2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4. (</w:t>
            </w:r>
            <w:proofErr w:type="spellStart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IIIe</w:t>
            </w:r>
            <w:proofErr w:type="spellEnd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) Other specified intracranial and intraspinal neoplasms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  <w:t>4a. Neuronal and mixed neuronal-glial tumor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dysembryo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euroepithelial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tumour (9413/0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angli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angliogli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92/0, 9505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angliogli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na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505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central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eur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506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papillary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lioneuronal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tumour (9509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a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desmoplasti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nfantile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astr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412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  <w:t>4b. tumors of the pineal region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b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pineocy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361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b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pineoblas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362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>4b. papillary tumour of the pineal region (9395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-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4c. </w:t>
            </w:r>
            <w:proofErr w:type="spellStart"/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Meningiomas</w:t>
            </w:r>
            <w:proofErr w:type="spellEnd"/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510"/>
        </w:trPr>
        <w:tc>
          <w:tcPr>
            <w:tcW w:w="5996" w:type="dxa"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c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eningi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, non-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alignant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530/0, 9531/0, 9532/0, 9533/0, 9534/0, 9537/0, 9538/1, 9539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-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c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eningi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alignant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530/3, 9538/3, 9539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  <w:t>4d. tumors of the sellar region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510"/>
        </w:trPr>
        <w:tc>
          <w:tcPr>
            <w:tcW w:w="5996" w:type="dxa"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nl-NL"/>
              </w:rPr>
              <w:t>4d. tumors of the pituitary (8140/0, 8270/0, 8271/0, 8272/0, 8280/0, 8300/0, 9432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4d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craniopharyngi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350/1, 9351/1, 9352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F1B97" w:rsidRPr="0000593E" w:rsidTr="003F1B97">
        <w:trPr>
          <w:trHeight w:val="255"/>
        </w:trPr>
        <w:tc>
          <w:tcPr>
            <w:tcW w:w="6908" w:type="dxa"/>
            <w:gridSpan w:val="2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5. (</w:t>
            </w:r>
            <w:proofErr w:type="spellStart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IIIf</w:t>
            </w:r>
            <w:proofErr w:type="spellEnd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) Unspecified intracranial and intraspinal neoplasms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5. non-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alignant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unspecified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8000/0, 8000/1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NM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5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alignant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unspecified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8000/3, 8002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</w:t>
            </w:r>
          </w:p>
        </w:tc>
      </w:tr>
      <w:tr w:rsidR="003723ED" w:rsidRPr="0000593E" w:rsidTr="003F1B97">
        <w:trPr>
          <w:trHeight w:val="240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6. (</w:t>
            </w:r>
            <w:proofErr w:type="spellStart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Xa</w:t>
            </w:r>
            <w:proofErr w:type="spellEnd"/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) Intracranial and intraspinal germ cell tumors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05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6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germin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060/3, 9061/3, 9064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6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yolk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sac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tumour (9071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3723ED" w:rsidRPr="0000593E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6.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teratoma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malignant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/immature (9080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3723ED" w:rsidRPr="00332AB2" w:rsidTr="003F1B97">
        <w:trPr>
          <w:trHeight w:val="255"/>
        </w:trPr>
        <w:tc>
          <w:tcPr>
            <w:tcW w:w="5996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6. mixed </w:t>
            </w:r>
            <w:proofErr w:type="spellStart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forms</w:t>
            </w:r>
            <w:proofErr w:type="spellEnd"/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 xml:space="preserve"> (9085/3, 9101/3)</w:t>
            </w:r>
          </w:p>
        </w:tc>
        <w:tc>
          <w:tcPr>
            <w:tcW w:w="912" w:type="dxa"/>
            <w:noWrap/>
            <w:hideMark/>
          </w:tcPr>
          <w:p w:rsidR="00332AB2" w:rsidRPr="0000593E" w:rsidRDefault="00332AB2" w:rsidP="00332AB2">
            <w:pPr>
              <w:pStyle w:val="Geenafstand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332AB2" w:rsidRPr="0000593E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332AB2" w:rsidRPr="00332AB2" w:rsidRDefault="00332AB2" w:rsidP="003F1B97">
            <w:pPr>
              <w:pStyle w:val="Geenafstand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</w:pPr>
            <w:r w:rsidRPr="0000593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</w:tbl>
    <w:p w:rsidR="00332AB2" w:rsidRDefault="00332AB2" w:rsidP="008D6406">
      <w:pPr>
        <w:pStyle w:val="Geenafstand"/>
        <w:rPr>
          <w:rFonts w:ascii="Arial" w:eastAsia="Times New Roman" w:hAnsi="Arial" w:cs="Arial"/>
          <w:b/>
          <w:i/>
          <w:iCs/>
          <w:color w:val="000000"/>
          <w:sz w:val="12"/>
          <w:szCs w:val="12"/>
          <w:lang w:val="en-US" w:eastAsia="nl-NL"/>
        </w:rPr>
      </w:pPr>
    </w:p>
    <w:p w:rsidR="00E95E20" w:rsidRPr="00332AB2" w:rsidRDefault="00E7543D" w:rsidP="008D6406">
      <w:pPr>
        <w:pStyle w:val="Geenafstand"/>
        <w:rPr>
          <w:rFonts w:ascii="Segoe UI" w:hAnsi="Segoe UI" w:cs="Segoe UI"/>
          <w:b/>
          <w:sz w:val="20"/>
          <w:szCs w:val="20"/>
          <w:lang w:val="en-US"/>
        </w:rPr>
      </w:pPr>
      <w:r w:rsidRPr="00332AB2">
        <w:rPr>
          <w:rFonts w:ascii="Arial" w:eastAsia="Times New Roman" w:hAnsi="Arial" w:cs="Arial"/>
          <w:b/>
          <w:i/>
          <w:iCs/>
          <w:color w:val="000000"/>
          <w:sz w:val="20"/>
          <w:szCs w:val="20"/>
          <w:lang w:val="en-US" w:eastAsia="nl-NL"/>
        </w:rPr>
        <w:t>Abbreviations: M, Malignant; NM, Non-malignant; PA, Pilocytic Astrocytomas</w:t>
      </w:r>
    </w:p>
    <w:sectPr w:rsidR="00E95E20" w:rsidRPr="00332AB2" w:rsidSect="00E95E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E20"/>
    <w:rsid w:val="0000593E"/>
    <w:rsid w:val="00332AB2"/>
    <w:rsid w:val="003723ED"/>
    <w:rsid w:val="003F1B97"/>
    <w:rsid w:val="003F2CDA"/>
    <w:rsid w:val="006F142D"/>
    <w:rsid w:val="007C63B3"/>
    <w:rsid w:val="008D6406"/>
    <w:rsid w:val="00B50197"/>
    <w:rsid w:val="00E7543D"/>
    <w:rsid w:val="00E95E20"/>
    <w:rsid w:val="00ED33BB"/>
    <w:rsid w:val="00F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6A7206-F9E6-44E2-9F0B-5EB756326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95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9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FCC48-5F73-4FA9-98CA-9FC408301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52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R.</dc:creator>
  <cp:keywords/>
  <dc:description/>
  <cp:lastModifiedBy>Hoogendijk, R.</cp:lastModifiedBy>
  <cp:revision>7</cp:revision>
  <dcterms:created xsi:type="dcterms:W3CDTF">2021-06-09T09:33:00Z</dcterms:created>
  <dcterms:modified xsi:type="dcterms:W3CDTF">2021-06-20T11:01:00Z</dcterms:modified>
</cp:coreProperties>
</file>